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5698E" w14:textId="0CA0F3F6" w:rsidR="00C2086D" w:rsidRPr="00C2086D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C2086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s</w:t>
      </w:r>
    </w:p>
    <w:p w14:paraId="53531F19" w14:textId="77777777" w:rsidR="00C2086D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92D2A2" w14:textId="77777777" w:rsidR="00057783" w:rsidRDefault="00057783" w:rsidP="0005778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13FD">
        <w:rPr>
          <w:rFonts w:ascii="Times New Roman" w:hAnsi="Times New Roman" w:cs="Times New Roman"/>
          <w:b/>
          <w:bCs/>
          <w:sz w:val="24"/>
          <w:szCs w:val="24"/>
        </w:rPr>
        <w:t xml:space="preserve">Comparative LC-MS proteomics of quinoa </w:t>
      </w:r>
      <w:r>
        <w:rPr>
          <w:rFonts w:ascii="Times New Roman" w:hAnsi="Times New Roman" w:cs="Times New Roman"/>
          <w:b/>
          <w:bCs/>
          <w:sz w:val="24"/>
          <w:szCs w:val="24"/>
        </w:rPr>
        <w:t>grains</w:t>
      </w:r>
      <w:r w:rsidRPr="00C113FD">
        <w:rPr>
          <w:rFonts w:ascii="Times New Roman" w:hAnsi="Times New Roman" w:cs="Times New Roman"/>
          <w:b/>
          <w:bCs/>
          <w:sz w:val="24"/>
          <w:szCs w:val="24"/>
        </w:rPr>
        <w:t>: evalu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bioactivity and health benefits</w:t>
      </w:r>
      <w:r w:rsidRPr="00C113FD">
        <w:rPr>
          <w:rFonts w:ascii="Times New Roman" w:hAnsi="Times New Roman" w:cs="Times New Roman"/>
          <w:b/>
          <w:bCs/>
          <w:sz w:val="24"/>
          <w:szCs w:val="24"/>
        </w:rPr>
        <w:t xml:space="preserve"> by combining </w:t>
      </w:r>
      <w:r w:rsidRPr="00C113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C113FD">
        <w:rPr>
          <w:rFonts w:ascii="Times New Roman" w:hAnsi="Times New Roman" w:cs="Times New Roman"/>
          <w:b/>
          <w:bCs/>
          <w:sz w:val="24"/>
          <w:szCs w:val="24"/>
        </w:rPr>
        <w:t xml:space="preserve"> techniques with </w:t>
      </w:r>
      <w:r w:rsidRPr="00C113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C113FD">
        <w:rPr>
          <w:rFonts w:ascii="Times New Roman" w:hAnsi="Times New Roman" w:cs="Times New Roman"/>
          <w:b/>
          <w:bCs/>
          <w:sz w:val="24"/>
          <w:szCs w:val="24"/>
        </w:rPr>
        <w:t xml:space="preserve"> assays on colorectal adenocarcinoma cells</w:t>
      </w:r>
    </w:p>
    <w:p w14:paraId="350F10A1" w14:textId="4A2EA872" w:rsidR="00C2086D" w:rsidRPr="006E7527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Alessandro Z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c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carelli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1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Beatrice Mattina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1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Rocío Galindo-Luján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2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Laura Pont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2,3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Fernando Benavente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2</w:t>
      </w:r>
      <w:r w:rsidRPr="00EC130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*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Ilaria Zanotti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1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32453B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Lisa Elviri</w:t>
      </w:r>
      <w:r w:rsidR="006D401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1</w:t>
      </w:r>
      <w:r w:rsidRPr="00EC130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s-ES"/>
        </w:rPr>
        <w:t>*</w:t>
      </w:r>
    </w:p>
    <w:p w14:paraId="1DFDC190" w14:textId="77777777" w:rsidR="00C2086D" w:rsidRPr="006E7527" w:rsidRDefault="00C2086D" w:rsidP="00C2086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2AF77952" w14:textId="77777777" w:rsidR="00C2086D" w:rsidRPr="006E7527" w:rsidRDefault="00C2086D" w:rsidP="00C2086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72F6079E" w14:textId="34431990" w:rsidR="00C2086D" w:rsidRDefault="006D401E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</w:t>
      </w:r>
      <w:r w:rsidR="00C208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>Food and Drug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Parma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3124 Parma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aly.</w:t>
      </w:r>
    </w:p>
    <w:p w14:paraId="638F2784" w14:textId="4CA779DB" w:rsidR="00C2086D" w:rsidRPr="00AE2F2B" w:rsidRDefault="006D401E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cal Engineering and Analytical Chemistry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for Research on Nutrition and Food Safety (INSA·UB)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2086D"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University of </w:t>
      </w:r>
      <w:proofErr w:type="spellStart"/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Barcelona</w:t>
      </w:r>
      <w:proofErr w:type="spellEnd"/>
      <w:r w:rsidR="00B779D1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08028</w:t>
      </w:r>
      <w:r w:rsidR="00B779D1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Barcelona</w:t>
      </w:r>
      <w:proofErr w:type="spellEnd"/>
      <w:r w:rsidR="00B779D1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  <w:r w:rsidR="00C2086D" w:rsidRPr="00AE2F2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Spain</w:t>
      </w:r>
    </w:p>
    <w:p w14:paraId="05EBDB2F" w14:textId="5DFC2E4F" w:rsidR="00C2086D" w:rsidRPr="006E7527" w:rsidRDefault="006D401E" w:rsidP="00C2086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3</w:t>
      </w:r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Serra </w:t>
      </w:r>
      <w:proofErr w:type="spellStart"/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>Húnter</w:t>
      </w:r>
      <w:proofErr w:type="spellEnd"/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>Program</w:t>
      </w:r>
      <w:proofErr w:type="spellEnd"/>
      <w:r w:rsidR="00B779D1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 Generalitat de Catalunya</w:t>
      </w:r>
      <w:r w:rsidR="00B779D1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 08007</w:t>
      </w:r>
      <w:r w:rsidR="00B779D1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 Barcelona</w:t>
      </w:r>
      <w:r w:rsidR="00B779D1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C2086D" w:rsidRPr="006E7527">
        <w:rPr>
          <w:rFonts w:ascii="Times New Roman" w:hAnsi="Times New Roman" w:cs="Times New Roman"/>
          <w:sz w:val="24"/>
          <w:szCs w:val="24"/>
          <w:lang w:val="es-ES"/>
        </w:rPr>
        <w:t xml:space="preserve"> Spain</w:t>
      </w:r>
    </w:p>
    <w:p w14:paraId="44444096" w14:textId="77777777" w:rsidR="00C2086D" w:rsidRPr="006E7527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096EA246" w14:textId="77777777" w:rsidR="00C2086D" w:rsidRPr="006E7527" w:rsidRDefault="00C2086D" w:rsidP="00C2086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7453FA7E" w14:textId="77777777" w:rsidR="00C2086D" w:rsidRPr="006E7527" w:rsidRDefault="00C2086D" w:rsidP="00C2086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54BDB446" w14:textId="443C72DE" w:rsidR="00C2086D" w:rsidRPr="00AE2F2B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5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6E75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lisa.elviri@unipr.it </w:t>
      </w:r>
      <w:r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. Elviri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E7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E2F2B">
        <w:rPr>
          <w:rFonts w:ascii="Times New Roman" w:hAnsi="Times New Roman" w:cs="Times New Roman"/>
          <w:color w:val="000000" w:themeColor="text1"/>
          <w:sz w:val="24"/>
          <w:szCs w:val="24"/>
        </w:rPr>
        <w:t>PhD)</w:t>
      </w:r>
    </w:p>
    <w:p w14:paraId="0CB9CF0E" w14:textId="77777777" w:rsidR="00C2086D" w:rsidRPr="00473D1F" w:rsidRDefault="00C2086D" w:rsidP="00C2086D">
      <w:pPr>
        <w:spacing w:after="0" w:line="480" w:lineRule="auto"/>
        <w:ind w:left="3540" w:firstLine="708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473D1F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Tel: (+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39</w:t>
      </w:r>
      <w:r w:rsidRPr="00473D1F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0521905030</w:t>
      </w:r>
    </w:p>
    <w:p w14:paraId="4F48F598" w14:textId="1492397B" w:rsidR="00C2086D" w:rsidRDefault="00C2086D" w:rsidP="00C2086D">
      <w:pPr>
        <w:spacing w:after="0" w:line="480" w:lineRule="auto"/>
        <w:ind w:left="3540" w:firstLine="708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C2086D">
        <w:rPr>
          <w:rFonts w:ascii="Times New Roman" w:hAnsi="Times New Roman" w:cs="Times New Roman"/>
          <w:sz w:val="24"/>
          <w:szCs w:val="24"/>
          <w:lang w:val="es-ES"/>
        </w:rPr>
        <w:t>fbenavente@ub.edu</w:t>
      </w:r>
      <w:r w:rsidRPr="00473D1F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(F. Ben</w:t>
      </w:r>
      <w:r w:rsidRPr="00682656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av</w:t>
      </w:r>
      <w:r w:rsidRPr="00473D1F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ente</w:t>
      </w:r>
      <w:r w:rsidR="00B779D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PhD)</w:t>
      </w:r>
    </w:p>
    <w:p w14:paraId="3D02BA2F" w14:textId="77777777" w:rsidR="00C2086D" w:rsidRPr="00E13F0B" w:rsidRDefault="00C2086D" w:rsidP="00C2086D">
      <w:pPr>
        <w:spacing w:after="0" w:line="480" w:lineRule="auto"/>
        <w:ind w:left="3540"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F0B">
        <w:rPr>
          <w:rFonts w:ascii="Times New Roman" w:hAnsi="Times New Roman" w:cs="Times New Roman"/>
          <w:color w:val="000000" w:themeColor="text1"/>
          <w:sz w:val="24"/>
          <w:szCs w:val="24"/>
        </w:rPr>
        <w:t>Tel: (+34) 934021796</w:t>
      </w:r>
    </w:p>
    <w:p w14:paraId="2CAD817B" w14:textId="77777777" w:rsidR="00C2086D" w:rsidRPr="00E13F0B" w:rsidRDefault="00C2086D" w:rsidP="00C2086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4D0E73" w14:textId="77777777" w:rsidR="00C2086D" w:rsidRPr="00E13F0B" w:rsidRDefault="00C2086D" w:rsidP="00C2086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5D8AC4" w14:textId="25529CE3" w:rsidR="00C2086D" w:rsidRDefault="00C2086D" w:rsidP="00C2086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59794B" w14:textId="77777777" w:rsidR="00C2086D" w:rsidRPr="006E7527" w:rsidRDefault="00C2086D" w:rsidP="00C208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F414F0" w14:textId="77777777" w:rsidR="008426B4" w:rsidRDefault="008426B4" w:rsidP="00256A0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FA699A" w14:textId="5E6EC068" w:rsidR="005F2BD2" w:rsidRDefault="00887439" w:rsidP="00A14EB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439">
        <w:rPr>
          <w:rFonts w:ascii="Times New Roman" w:hAnsi="Times New Roman" w:cs="Times New Roman"/>
          <w:b/>
          <w:bCs/>
          <w:sz w:val="24"/>
          <w:szCs w:val="24"/>
        </w:rPr>
        <w:lastRenderedPageBreak/>
        <w:t>MS/MS transitions and instrumental parameters set for the targeted LC-MS/MS proteomic analysis</w:t>
      </w:r>
      <w:r w:rsidR="009E639D">
        <w:rPr>
          <w:rFonts w:ascii="Times New Roman" w:hAnsi="Times New Roman" w:cs="Times New Roman"/>
          <w:b/>
          <w:bCs/>
          <w:sz w:val="24"/>
          <w:szCs w:val="24"/>
        </w:rPr>
        <w:t xml:space="preserve"> of apoptosis biomark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73"/>
        <w:gridCol w:w="2724"/>
        <w:gridCol w:w="1227"/>
        <w:gridCol w:w="1832"/>
        <w:gridCol w:w="1075"/>
        <w:gridCol w:w="1197"/>
      </w:tblGrid>
      <w:tr w:rsidR="00887439" w:rsidRPr="00887439" w14:paraId="1DC7FB14" w14:textId="77777777" w:rsidTr="00887439">
        <w:trPr>
          <w:trHeight w:val="30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A24033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biomarker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29CAB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 Modified Sequence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F5DC96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ursor m/z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C04925D" w14:textId="0CDE5885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ision Energy</w:t>
            </w:r>
            <w:r w:rsidRPr="008874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u</w:t>
            </w:r>
            <w:proofErr w:type="spellEnd"/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66FF61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m/z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040B76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gment Ion</w:t>
            </w:r>
          </w:p>
        </w:tc>
      </w:tr>
      <w:tr w:rsidR="00887439" w:rsidRPr="00887439" w14:paraId="2F8FFA4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F7E4E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014C2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LISPLAQA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76D707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314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C803CD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EAA625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.97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8A73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2D8E7B6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181B2C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7B3C06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LISPLAQA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5E9EA6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314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9D2D6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869852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90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3256B3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478E706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215CF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0F81FD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LISPLAQA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9EA1F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314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5D0B57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2CF1A7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.72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E36CE1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113ECEB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79E91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5F1005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LISPLAQA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9A7A8C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314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003C9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53CF6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.842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647F2E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50D9D6E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18CA51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BA6F5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LISPLAQA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F1A3B3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314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C5E66C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98AF5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.000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88A688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7A391E5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016CC3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5A5217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LANGVEL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B0190A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215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616EF8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8F08D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.847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F5EFD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2197004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4DD1F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07D9D6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LANGVEL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E0CE8D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215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04E3BB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45544E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.769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6421E7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7DC4749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8F1E60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313672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LANGVEL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A69024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215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8875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13227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.765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01E84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52F18B1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BA114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134FE9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LANGVEL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91803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215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4C4A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E539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.81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ACC84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7662ACC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7727C1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0FBD8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LSAI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CE598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534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F2AF2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D9E96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82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808D86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795C40B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28C15F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333179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LSAI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A1DEA6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534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8B661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7D04DD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.66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4774E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5E9A5FA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2BB04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16811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LSAI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0640FE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534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C2C6A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04B647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.559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75AB9E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14EE257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54853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C87C9B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LSAI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051CA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534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CDBB86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43D6DE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63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3AD28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501397C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1F6C7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390FA3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GQVEISSC[+57.1]TVD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BDB891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.39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026F5E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1B52BE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.042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E6266E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58AC1FF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B23C3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BC76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GQVEISSC[+57.1]TVD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3151DE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.39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C29247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6A067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.883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86AD1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78D3158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53BB7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D4AE76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GQVEISSC[+57.1]TVD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D9BE58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.39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0C081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437939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.983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268BF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6F47965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4ECF33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13B97C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GQVEISSC[+57.1]TVD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63A0DA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.39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C2B66A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0E3FC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.06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5B2969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589C9C9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85E602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79B20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[+57.1]LPQIENV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531ACB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73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DBBC46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6B11D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.950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1983E5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246DAC7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B3153C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6704B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[+57.1]LPQIENV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12C555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73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CD1DBD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ECAC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834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7A307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22A9C06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E7D346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4504CF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[+57.1]LPQIENV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7A4F7F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73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EC8C7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9833A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519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02AC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</w:tr>
      <w:tr w:rsidR="00887439" w:rsidRPr="00887439" w14:paraId="58AF4A9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46FEE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FAE4C7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[+57.1]LPQIENV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CB976C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73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20EBD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9B328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.765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EEE57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7C478B1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7CCEDC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BCBA9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[+57.1]LPQIENV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F3B907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73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B216F0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CAE5FD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.92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89FFA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88913B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FB1276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A40D60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QYSMLATW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45EEAC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.770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861F59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1864A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.036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FD9FB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6E711C6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DC5C7F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795B35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QYSMLATW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50F3B2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.770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45C741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DDC5E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.95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FD45F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08B5D74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5B33A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9D8280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QYSMLATW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483DF5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.770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21C0E2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957F08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779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B3E06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6FD14AD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311315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59E88F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QYSMLATW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DF8FB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.770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3CB440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7FCA2F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938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204DE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5210028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B3151F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E22DA6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[+57.1]TLTSNT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A229C6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58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CD7119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1CA45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.744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7E3325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4A9FD51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B3E191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85445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[+57.1]TLTSNT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404561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58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566FEC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4802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85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9531A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489D4BB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BF07B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B978C9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[+57.1]TLTSNT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FFA1F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58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98BE25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676CBE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.684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679C59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3CA27C0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6F08A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FAC69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[+57.1]TLTSNT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461DE9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58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9A519A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D5EA7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762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91C0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723BFB4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07C895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4AD609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NVQDTAEQ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A5F4B1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.63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4D14B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40235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.841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399E6E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5D10246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223475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74437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NVQDTAEQ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D4C55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.63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8319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476CA9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71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C46394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07A30BA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F511B2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58C30B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NVQDTAEQ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E35AC2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.63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C194B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63DBF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.65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FBA9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40E3490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503430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92EA42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NVQDTAEQ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D5C52B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.63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9DF366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374FD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.756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FF6C1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623E37B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76AB0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58BF8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SDSENSN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5CBC86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192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5D365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EA53D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.86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9F459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71C4389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7ECD47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3A03A7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SDSENSN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4EFC1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192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CDFE07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B1E9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.783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51F2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1B60D9D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BC7C1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CF203E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SDSENSN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B8D9F6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192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329C3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3F156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.716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32487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1D8D654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D914F8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AA448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SDSENSN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B8F95E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192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E77847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A22454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.81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FC9033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133AAE3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473C1F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7E410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350F91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471A37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99664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.851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F56BE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2320509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3AD15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47CFFF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A759ED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D5CA4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21C9B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.736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44E55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5922FA5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BFA97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D4E51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A65794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1EB3F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8F240D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.658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AD730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602F3C5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EA757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6A8D68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63AEE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DE649A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6A4D9A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.542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3E75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3138540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2ACB5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7C6C9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03F56B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8EE44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C03DE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.42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13BCA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3</w:t>
            </w:r>
          </w:p>
        </w:tc>
      </w:tr>
      <w:tr w:rsidR="00887439" w:rsidRPr="00887439" w14:paraId="0AC2CB6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8FCDE8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7F17AD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601905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50B79E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44F748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.48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735EC9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178D1B1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E02FB9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37BF99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6233FB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15047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FC8ECD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.68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3392A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D74CD0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55B4E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08B59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32B2EE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AB2637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89E1A5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.79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64E36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074125C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4E91FA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E708C1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GHPSPPP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EBBCF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69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60ED74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266D8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.913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8108F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7FB4834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951F79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8932DB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LVINETGLYFVYS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14DE6F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.01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4A1E2D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879D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.139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ABAEA1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4EC338F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B1CFBD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1F5E7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LVINETGLYFVYS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1B8704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.01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BB77FA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A8DDD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.088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E5284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283DC83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26C472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F24F3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LVINETGLYFVYS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0D6366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.01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F2725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418B0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.092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3C8EC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53D6F62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37166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D64977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LVINETGLYFVYS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7135C5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.01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CCB351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C0EDB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.266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66BE25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</w:tr>
      <w:tr w:rsidR="00887439" w:rsidRPr="00887439" w14:paraId="0E6B5A5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8AEFCA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C1E95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QDLVMMEG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C6CDB2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8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7207C0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443D5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.380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64E32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5BAC9FF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746E4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8B8658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QDLVMMEG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51ABE0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8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DFA28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0E25C4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.04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6FB8F1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62D4B51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881E5A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A541B7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QDLVMMEG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7AEC8B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8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756497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44DAD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88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31835C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70EDFAF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53509D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EC7D4C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QDLVMMEG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3399A7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8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3E6F94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EF702C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80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5322CD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11C1D3D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C1693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AEE1F2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QDLVMMEG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C2DC9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280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38E6AE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9A8D54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002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0B9E3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29EEC15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3E89E7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E153B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F8E697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57150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733B10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.32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51AA31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1</w:t>
            </w:r>
          </w:p>
        </w:tc>
      </w:tr>
      <w:tr w:rsidR="00887439" w:rsidRPr="00887439" w14:paraId="47ACC64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7C956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17C65F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C615F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E8720E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10703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.198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17A8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3D5A0EA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A40A9C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BE126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FD4F4D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7C122B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5D74D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.623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759067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231108F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2F1B79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E1D3D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2D2032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DD0F6A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493DA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.507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73B25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5762454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F923AE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7EAB93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2CF374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288C4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F9CCB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.066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305CB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6FE3235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07A7D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0BF3CD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38E24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F2D641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647A2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.170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8AFEB4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77F3BA9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CED0A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427D58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HVSTHQHNYAAPPS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736CEA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56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CA2516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A1AB9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.50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E45D4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</w:tr>
      <w:tr w:rsidR="00887439" w:rsidRPr="00887439" w14:paraId="69060CA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4AB80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983D2B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137AA5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F8DDE9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0A0EF5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.020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09D38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6518721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821797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73D35D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247B67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42F33D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1E4A5D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.904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BAB75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7DC3CBD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DD2B3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0CF3D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98039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718925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4B1FFE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.79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B3DA2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2FC62D7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B7035F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AD2775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738B9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62C1BB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52F5FB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38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576F5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</w:tr>
      <w:tr w:rsidR="00887439" w:rsidRPr="00887439" w14:paraId="1875113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0CA0A7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1FF41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893051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B37F59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D5636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.773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153D7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7FE3FA6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21F41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79F29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IPELENN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FFE23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20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3A5395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494EBB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.887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024692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2AB6ED3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80A227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7D878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68C431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DF5D1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A69314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405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09477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1</w:t>
            </w:r>
          </w:p>
        </w:tc>
      </w:tr>
      <w:tr w:rsidR="00887439" w:rsidRPr="00887439" w14:paraId="73992F6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6B61AB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32A9A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463819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8704F0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94CE6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.159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2C03A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49A033F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6BC9A1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C6F96F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FFEF67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34310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ED03E1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.029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5EA53D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074C041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F5FC5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4DE9A9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ADDEF9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F3D78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446AD5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.715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675911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03F2FE8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A44921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3A5194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FC796F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6F7DB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9A45B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.498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71D48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1F01310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1A954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DE56C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6B500A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8E66B5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AFF72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.97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A9DFF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27ED008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BC221B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19483A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98CA35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364425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851BA6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.110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67EC9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472756D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A3AFFE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4793E1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EVPQQTVAPQQQ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A4F5F5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952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209001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E5565C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.189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2D1FB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1A9917A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B3B9DD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924421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EC[+57.1]PAGS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F082A2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746AE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95E1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.86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9E67EB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72070AA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E2DAA1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E37D0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EC[+57.1]PAGS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A3FC6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BB7202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B59C24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.673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7DE6A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5FF995A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330B56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EAB4F3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EC[+57.1]PAGS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D0B9A7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130E59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E504C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.483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F5639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36BD6BC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EE272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F6162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EC[+57.1]PAGS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61660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382E44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F7C569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599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0123D1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314A232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DD5AE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5F5626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EC[+57.1]PAGS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1CCE76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5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CD545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D975B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67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848E0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25CF258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342D6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0BE506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NSPEMC[+57.1]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0209CE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11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E2EFC1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B89D97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831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68B4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0CC52F4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6DF22E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4ACB9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NSPEMC[+57.1]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5721BC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11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59F8D2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4F733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.715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899FD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657ED64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3B3978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BC8DCA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NSPEMC[+57.1]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3C4C40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11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EA0716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C2BF6E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.406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DABDE6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5A3DBE9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EF2D9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BB5FFB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NSPEMC[+57.1]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01F9F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11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837600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F6A99B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63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797164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8BA12D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DC56DD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A129EE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NSPEMC[+57.1]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767C62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11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32ADB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E45FD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.833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08F56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7DBC566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72312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8D3831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NIEE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559343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0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A341B0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BFDFCF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.03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DD66C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70C2227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D4B882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5B33F2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NIEE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88B50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0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3929C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A7FB2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.765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FE49F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61ED316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2B07F0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806F78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NIEE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E51EB4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0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7BBCD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AC19E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.66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0FA006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7C63A20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8CFDA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2ECDE1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NIEE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410148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0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7F1786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5A4178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.70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3284EC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41A9BBF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54BD00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87906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NIEE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5F166F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10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90807E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423A0E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.816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5E0870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12F078A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9DB0A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78EC50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SSSDDAEIQVWNWQLD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B2A10A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.2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7CEF3A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966EF1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.51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F01F6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39D2A1A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E522D4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1A10CD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SSSDDAEIQVWNWQLD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A763F1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.2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5601F6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A2043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.360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988A29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7B36C60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0901D8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3C944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SSSDDAEIQVWNWQLD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B4FB35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.2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B9F11F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817EB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1.319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E6CC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</w:tr>
      <w:tr w:rsidR="00887439" w:rsidRPr="00887439" w14:paraId="76B6E43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581AB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206AB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ISSSDDAEIQVWNWQLD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500CE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.2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B10D3A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F9402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.45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C2B5D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3</w:t>
            </w:r>
          </w:p>
        </w:tc>
      </w:tr>
      <w:tr w:rsidR="00887439" w:rsidRPr="00887439" w14:paraId="0FDFA4B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15EB8D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E547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BE9537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1347B5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56D64E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.37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0C565C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30A0830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1BEFD9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714308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C9753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751EB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C27C8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.24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D4163D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1792F2F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8CE8AE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6B40CC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45AD2A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B4F6E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149B3A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683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37D437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4698A4C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80D94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91C854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6320B2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8E386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B999BE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.104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EFDB86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5E24BDD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8F56FA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ACA51C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EB145B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1CD78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287E3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.244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3F36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353F402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294BE1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F4E88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AEMSSQLHLTPFTA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2CDC2A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59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AB29FB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A54DA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1.50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9FC46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</w:tr>
      <w:tr w:rsidR="00887439" w:rsidRPr="00887439" w14:paraId="5A41A0E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68CB9B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FBE49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VVEEL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21766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200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6C63D8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32A2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.904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7EE5C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556E792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C61B1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50996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VVEEL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BD9A4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200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77A70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4D5C1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772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5D2074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7999733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A2B7E4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19835D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VVEEL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756875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200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D92253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A9787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743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7EE81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39971C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E526A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8086DE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VVEEL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66DB26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200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60FD3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DE25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.858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D4BE4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0EEFBA5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0AD819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B50F8C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LVLSNVHFTG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C641D3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.419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7C0BE2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84C11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.017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3B9C8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1BA6DB6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CC34E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E17777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LVLSNVHFTG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54DC98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.419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438D8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CCB61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.91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F71611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515D8BE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B3B66F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0E9F13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LVLSNVHFTG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9D6A82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.419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AFE120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00738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.05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0D17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022201E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CC7AE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B93B7E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LVLSNVHFTG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D03C7E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.419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519BE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A32C2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.197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E0DA4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047F40A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DAEB76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2BFD49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WYIEALAQVFSE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44CCA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9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106476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EED84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.15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EBA75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31E484A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0E0C36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9B513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WYIEALAQVFSE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2C34B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9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2A86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F881B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.075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381B40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65420B9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6C2BEA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8191CC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WYIEALAQVFSE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670FD4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9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7B0FBC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B81EF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033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187E3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4AFC5E8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1C49AC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E72406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WYIEALAQVFSE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01D51C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97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FD85A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0EF49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.11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CAA3D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064E999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C3186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8C7D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1AE5C9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923D4B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EA5517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.91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334E4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3842084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06603C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4AABFC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58D20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22944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4484D7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.79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4D19B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619C514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844DFF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551D6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F986A8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53B62E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24D478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743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BDCE3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0FBA65B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4E7911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2B73B2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A65791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1E4835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8E77D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426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99576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</w:tr>
      <w:tr w:rsidR="00887439" w:rsidRPr="00887439" w14:paraId="494961B3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DC841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2C3DD5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F101A6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7D248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92E512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69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0EB2DD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1A486D7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35E16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114E9E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APGTEFH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A5F54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6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63AD60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A317E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.813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7C4F7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0338F4A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79C8A4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B72B9E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IVELM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B52145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103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6E3A74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694F58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81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9C38B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1ADCE5D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B0DEC7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035E7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IVELM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EF763C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103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3BC2F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564CF9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.679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77BFE6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7C65E20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69D95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2C4E5C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IVELM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6B0F6E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103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DFE2CA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B02F56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64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8E47D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6284E60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B9C52B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71D6D2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IVELM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EF045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103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29BE1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1DAD7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800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949E2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66F92DB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7ABE3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E02B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MHIL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D041A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711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17A2E1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47170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.967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D4B25E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7EAA4A2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05C6EF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519181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MHIL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EBE5D4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711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80D987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C9E794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.770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6A04CA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41BEF6E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ECD5E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9D6B6E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MHIL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D33169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711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BF7009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DDF6B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.792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35104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736146C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6128D6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0C6821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MHILT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A7909C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711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07A54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00931C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.951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C799B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7BFFF43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E4B10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167717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EFESFSFDATFH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878D70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046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EDEA1A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EC69A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.288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19DC0F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4C0717FB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5495FF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AF43D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EFESFSFDATFH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6F214F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046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01A36B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B305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.113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6D45D2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24DF84C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72FDE9C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27BEC2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EFESFSFDATFH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71E5F3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046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337A7C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2C859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.057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0DB4D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</w:tr>
      <w:tr w:rsidR="00887439" w:rsidRPr="00887439" w14:paraId="1ECA470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F5BCF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75FB83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EFESFSFDATFHA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E2BA17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046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ADE8A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66D9D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.232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640CB7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2D533C4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113DD9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228C1F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0A6384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3CB1A2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1B7007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.967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49AAFB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332A57A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D3BFF8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1C6BD6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05DE14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C9843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52FBE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.773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96ED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09363E5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726BA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298BD6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8A7339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1732EE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DA2D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61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F0AB7B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38BE48B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029A9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BF1B7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30FD9A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21DEB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0D8F10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.632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DA4077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7477FE9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F8E24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50D595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C2A3EF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BBF79E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B569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.684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9942C6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1D5823E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A6F209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44298D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[+57.1]PSLAGKP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9EF96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584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76F7C8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0866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.85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C52716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15ACBEA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F247E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7BC8E4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DILTILTEVNYEVS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7AA4CC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.61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B5016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A85C7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.25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39B39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1C5171A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1A784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585792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DILTILTEVNYEVS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C850DC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.61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76E71D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13451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.147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4F3FD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62F162B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80F96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DEC4B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DILTILTEVNYEVS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D0F62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.61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235BA8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2419BA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.192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9FCD12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69A6EA6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165269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086C22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DILTILTEVNYEVS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CD334B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.61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D998B6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859B3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.324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A0CB6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</w:tr>
      <w:tr w:rsidR="00887439" w:rsidRPr="00887439" w14:paraId="6D3DFD46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37B6B0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0C5BDD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QGSYG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D0FBF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0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02C19F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6EBE1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.688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49333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1D81E98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E2A46C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6EA7DA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QGSYG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CE2B05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0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F945A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56C56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61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0E0DCC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68ED475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E98F5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A2D545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QGSYG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808CBD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0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47FFEB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5AD07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720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FFC9BA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0FF96D1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1D79CD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7A9C1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QGSYGF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673DE7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078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62A99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406FC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.771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0D36B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6AD4857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ED9E37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7F73DB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C[+57.1]TYSPAL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307836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62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248CBC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BF58F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.00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0C46E9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8</w:t>
            </w:r>
          </w:p>
        </w:tc>
      </w:tr>
      <w:tr w:rsidR="00887439" w:rsidRPr="00887439" w14:paraId="376E3F4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11909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AE56AB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C[+57.1]TYSPAL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E3CCC2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62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D7182F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6B9DC3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.904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342742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7DDF484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7D609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3EFD26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C[+57.1]TYSPAL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268A1A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62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30F29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C7B5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65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7B57A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0DB07E10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9E4FA73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068F73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C[+57.1]TYSPAL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5E04F3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62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94CF70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AEC5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.79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E545B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4601DE8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6E0D39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A227FB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C[+57.1]TYSPALN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88AF90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62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680886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BFE228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.873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F803F1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2BE21A9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0C2B436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8886D4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QHMTEV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4D5520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.187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6B98FF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D4EF5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.029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EEFAD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2486235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2221CB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477188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QHMTEV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7F5AEB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.187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73C85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ECF6C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.88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8C40F2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1E03F844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907523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EAFBD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QHMTEV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29CCA02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.187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A29D13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14BEFE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.682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93FC20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093FE6C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57FB4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F4FC3E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QHMTEVVR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21C8C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.187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C3F561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4D599D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78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7B10C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72960FC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3845DF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16B7F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EAL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A9D08C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102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5677A8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D4C05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.82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E3E35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679C04AC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E7E01F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78DB9F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EAL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322FA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102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FE7D78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C43FAD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705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6FA9E6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5998F828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76C3537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D426D0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EAL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85E5F0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102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77102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56F9E7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.57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61E75C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</w:tr>
      <w:tr w:rsidR="00887439" w:rsidRPr="00887439" w14:paraId="2F26AE6F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C74FE7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F52A5E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EAL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70B22DE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102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E980B9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A00EEA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.73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0CF637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3EB26DD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9FE9DA1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7F235D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ETISTVQ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20957F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71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B819D0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7171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.913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92D6CC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7</w:t>
            </w:r>
          </w:p>
        </w:tc>
      </w:tr>
      <w:tr w:rsidR="00887439" w:rsidRPr="00887439" w14:paraId="6820BEB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2D051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028DC0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ETISTVQ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A8D095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71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FAC864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A75B8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754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7703EA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</w:t>
            </w:r>
          </w:p>
        </w:tc>
      </w:tr>
      <w:tr w:rsidR="00887439" w:rsidRPr="00887439" w14:paraId="124CBE91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B40A2AE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9ADDC4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ETISTVQ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6DE78AC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71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6C47E2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B27F0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.759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63820B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43F4D035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537743A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B72ADB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ETISTVQ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97EF46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.71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672489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56AAE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864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E7640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</w:tr>
      <w:tr w:rsidR="00887439" w:rsidRPr="00887439" w14:paraId="034E0D6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E46A8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2D79EC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LVIH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4F2003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08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2FE4CD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D6A34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.74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543C0F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5</w:t>
            </w:r>
          </w:p>
        </w:tc>
      </w:tr>
      <w:tr w:rsidR="00887439" w:rsidRPr="00887439" w14:paraId="5E15CE9D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4653488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99D38E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LVIH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3F9BB05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08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2C8873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F9319C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.609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FF1109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</w:t>
            </w:r>
          </w:p>
        </w:tc>
      </w:tr>
      <w:tr w:rsidR="00887439" w:rsidRPr="00887439" w14:paraId="3B7F63A7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5A43694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7CE819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LVIH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84D5B3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08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AB00D29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F5DE18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.725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5636C1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</w:tr>
      <w:tr w:rsidR="00887439" w:rsidRPr="00887439" w14:paraId="6CFCF8B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1ED9D5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79783E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LVIHE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AAB8E8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088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288B76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F1A245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.865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EB0A7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</w:tr>
      <w:tr w:rsidR="00887439" w:rsidRPr="00887439" w14:paraId="78F1407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FDEE9B0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5B7D0F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EYGLYSIYQGGIF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57D961C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.147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988463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FB682E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.369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6D874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</w:t>
            </w:r>
          </w:p>
        </w:tc>
      </w:tr>
      <w:tr w:rsidR="00887439" w:rsidRPr="00887439" w14:paraId="179E976A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A425D42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F0092F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EYGLYSIYQGGIF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4127CA6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.147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44B643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10E687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.21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68C01A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9</w:t>
            </w:r>
          </w:p>
        </w:tc>
      </w:tr>
      <w:tr w:rsidR="00887439" w:rsidRPr="00887439" w14:paraId="79084709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A237B8D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E4792F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EYGLYSIYQGGIF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ADEA15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.147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9DF7D42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D54F3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.25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4C4BE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</w:tr>
      <w:tr w:rsidR="00887439" w:rsidRPr="00887439" w14:paraId="072727E2" w14:textId="77777777" w:rsidTr="00887439">
        <w:trPr>
          <w:trHeight w:val="310"/>
        </w:trPr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D9A22F9" w14:textId="77777777" w:rsidR="00887439" w:rsidRPr="00D10FCE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3C8A4B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EYGLYSIYQGGIFELK</w:t>
            </w: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6921EF0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.147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EB99FCD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234414F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.38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BA3244" w14:textId="77777777" w:rsidR="00887439" w:rsidRPr="00887439" w:rsidRDefault="00887439" w:rsidP="00887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</w:tr>
    </w:tbl>
    <w:p w14:paraId="7F8CEB16" w14:textId="77777777" w:rsidR="00887439" w:rsidRDefault="00887439" w:rsidP="00256A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340C2" w14:textId="1D23FACC" w:rsidR="00887439" w:rsidRPr="007D7A49" w:rsidRDefault="00A14EB0" w:rsidP="005936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87439" w:rsidRPr="00887439"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="00887439" w:rsidRPr="0098472D">
        <w:rPr>
          <w:rFonts w:ascii="Times New Roman" w:hAnsi="Times New Roman" w:cs="Times New Roman"/>
          <w:sz w:val="24"/>
          <w:szCs w:val="24"/>
        </w:rPr>
        <w:t xml:space="preserve">MS/MS transitions and instrumental parameters set for the targeted LC-MS/MS proteomic analysis of Caco-2 apoptosis biomarkers. </w:t>
      </w:r>
      <w:bookmarkStart w:id="0" w:name="_Hlk164693829"/>
      <w:r w:rsidR="00162C8D" w:rsidRPr="00C47612">
        <w:rPr>
          <w:rFonts w:ascii="Times New Roman" w:hAnsi="Times New Roman" w:cs="Times New Roman"/>
          <w:sz w:val="24"/>
          <w:szCs w:val="24"/>
        </w:rPr>
        <w:t>Skyline was used t</w:t>
      </w:r>
      <w:r w:rsidR="00162C8D">
        <w:rPr>
          <w:rFonts w:ascii="Times New Roman" w:hAnsi="Times New Roman" w:cs="Times New Roman"/>
          <w:sz w:val="24"/>
          <w:szCs w:val="24"/>
        </w:rPr>
        <w:t>o obtain the MS/MS transition of peptides and to optimize collision energy</w:t>
      </w:r>
      <w:bookmarkEnd w:id="0"/>
      <w:r w:rsidR="00887439" w:rsidRPr="0098472D">
        <w:rPr>
          <w:rFonts w:ascii="Times New Roman" w:hAnsi="Times New Roman" w:cs="Times New Roman"/>
          <w:sz w:val="24"/>
          <w:szCs w:val="24"/>
        </w:rPr>
        <w:t xml:space="preserve">. </w:t>
      </w:r>
      <w:r w:rsidR="0023054D" w:rsidRPr="0098472D">
        <w:rPr>
          <w:rFonts w:ascii="Times New Roman" w:hAnsi="Times New Roman" w:cs="Times New Roman"/>
          <w:sz w:val="24"/>
          <w:szCs w:val="24"/>
        </w:rPr>
        <w:t>Peptide fragment ions are indicated according to Bienmann nomenclature.</w:t>
      </w:r>
      <w:r w:rsidR="007D7A49" w:rsidRPr="0098472D">
        <w:rPr>
          <w:rFonts w:ascii="Times New Roman" w:hAnsi="Times New Roman" w:cs="Times New Roman"/>
          <w:sz w:val="24"/>
          <w:szCs w:val="24"/>
        </w:rPr>
        <w:t xml:space="preserve"> Apoptosis biomarkers are listed as acronyms: Tumor Necrosis Factor α (TNFA), Tumor Necrosis Factor Receptor 1A (TNR1A), Tumor Necrosis Factor Receptor 6 (FAS), its ligand (FASL), CASPASE 2,3,8 (CASP 2-3-8), Apoptotic Protease Activating Factor-1 (APAF1), proto-oncogene protein (MYC), B-Cell Lymphoma 2 (BCL-2), cellular tumor antigen (p53), Tumor Necrosis Factor-Related Apoptosis-Inducing Ligand 10 (TRAIL), Tumor Necrosis Factor Receptor 10C (TNFRSF10C).</w:t>
      </w:r>
    </w:p>
    <w:p w14:paraId="1B1676F3" w14:textId="61D710F7" w:rsidR="00A9543F" w:rsidRPr="00887439" w:rsidRDefault="00887439" w:rsidP="00256A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439">
        <w:rPr>
          <w:rFonts w:ascii="Times New Roman" w:hAnsi="Times New Roman" w:cs="Times New Roman"/>
          <w:b/>
          <w:bCs/>
          <w:sz w:val="24"/>
          <w:szCs w:val="24"/>
        </w:rPr>
        <w:t>LC-MS/MS peak areas of the apoptosis biomarkers</w:t>
      </w:r>
      <w:r w:rsidR="007D7A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5"/>
        <w:gridCol w:w="726"/>
        <w:gridCol w:w="731"/>
        <w:gridCol w:w="974"/>
        <w:gridCol w:w="795"/>
        <w:gridCol w:w="859"/>
        <w:gridCol w:w="783"/>
        <w:gridCol w:w="961"/>
        <w:gridCol w:w="783"/>
        <w:gridCol w:w="731"/>
      </w:tblGrid>
      <w:tr w:rsidR="00A9543F" w:rsidRPr="00EC72A6" w14:paraId="54BD512F" w14:textId="64329B0A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E4300E2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optosis biomarker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B85D636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al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877B5F9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xol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38D01EC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 pep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38FAD39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pep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9F55287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 pep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36BD151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 pep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A4A0D2F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 pro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5E8882F" w14:textId="77777777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 pro</w:t>
            </w:r>
          </w:p>
        </w:tc>
        <w:tc>
          <w:tcPr>
            <w:tcW w:w="378" w:type="pct"/>
            <w:vAlign w:val="bottom"/>
          </w:tcPr>
          <w:p w14:paraId="570C0CF4" w14:textId="509A8F46" w:rsidR="00A9543F" w:rsidRPr="0040558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55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D %</w:t>
            </w:r>
          </w:p>
        </w:tc>
      </w:tr>
      <w:tr w:rsidR="00A9543F" w:rsidRPr="00EC72A6" w14:paraId="466F6B58" w14:textId="40E656E7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DE0574E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282465F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AD267E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4E7F38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175BB3D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C9CD42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782959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7B259A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027157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78" w:type="pct"/>
            <w:vAlign w:val="bottom"/>
          </w:tcPr>
          <w:p w14:paraId="033CED11" w14:textId="547757C1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</w:tr>
      <w:tr w:rsidR="00A9543F" w:rsidRPr="00EC72A6" w14:paraId="0EFEC675" w14:textId="306D078D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B75E523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R1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4E4453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43FE5C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25E25B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0D96F9D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9BB23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0112CE5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DF40E2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6CFDA84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78" w:type="pct"/>
            <w:vAlign w:val="bottom"/>
          </w:tcPr>
          <w:p w14:paraId="0B5A5609" w14:textId="016E73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</w:tr>
      <w:tr w:rsidR="00A9543F" w:rsidRPr="00EC72A6" w14:paraId="4A6C39E9" w14:textId="3BEB0274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F103B70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CC515BA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FDF327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0A024C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AAE96A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6D6EB7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E135FA3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48C74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B11F18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78" w:type="pct"/>
            <w:vAlign w:val="bottom"/>
          </w:tcPr>
          <w:p w14:paraId="4C461E3D" w14:textId="0550425F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</w:tr>
      <w:tr w:rsidR="00A9543F" w:rsidRPr="00EC72A6" w14:paraId="66AF6825" w14:textId="7C392C7D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4F6865F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8DC57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DDA06E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6605DFA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A01F44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804DA9B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D43102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0CE6EB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A7A738B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8" w:type="pct"/>
            <w:vAlign w:val="bottom"/>
          </w:tcPr>
          <w:p w14:paraId="3D2E59FA" w14:textId="730EFB72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</w:tr>
      <w:tr w:rsidR="00A9543F" w:rsidRPr="00EC72A6" w14:paraId="03CD88F5" w14:textId="3EEC46DA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23B4CAC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7F95EA3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4B092AA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4F782D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66327F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50192AA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8644C5D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AD2660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49FDC2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78" w:type="pct"/>
            <w:vAlign w:val="bottom"/>
          </w:tcPr>
          <w:p w14:paraId="1B8E7FC5" w14:textId="20D12DF3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</w:tr>
      <w:tr w:rsidR="00A9543F" w:rsidRPr="00EC72A6" w14:paraId="236A8936" w14:textId="4A3C37D5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F0BC8BC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220DB2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84D8A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078B5A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1DD5B2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3FEA35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ACCEE9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2EAC4BE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38A805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78" w:type="pct"/>
            <w:vAlign w:val="bottom"/>
          </w:tcPr>
          <w:p w14:paraId="55C200B1" w14:textId="13DC7C4D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</w:tr>
      <w:tr w:rsidR="00A9543F" w:rsidRPr="00EC72A6" w14:paraId="3A4E522A" w14:textId="6922375D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91E9CFB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679242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6C8CE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F66AEF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1524DC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D7DEF2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34BB52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A71962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29A08BF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8" w:type="pct"/>
            <w:vAlign w:val="bottom"/>
          </w:tcPr>
          <w:p w14:paraId="62EBD47A" w14:textId="0C995238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</w:tr>
      <w:tr w:rsidR="00A9543F" w:rsidRPr="00EC72A6" w14:paraId="26FEDD48" w14:textId="483913C1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9B2F9BC" w14:textId="6DE4D3D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</w:t>
            </w:r>
            <w:r w:rsid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2239165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98D78F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366EBE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E7407A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456879B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69D1B6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4310CF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8CA612E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78" w:type="pct"/>
            <w:vAlign w:val="bottom"/>
          </w:tcPr>
          <w:p w14:paraId="0A1B420A" w14:textId="70F3E351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</w:tr>
      <w:tr w:rsidR="00A9543F" w:rsidRPr="00EC72A6" w14:paraId="2DAED830" w14:textId="2F61F61C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A7BD625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BD30BC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A76BB7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80186BE" w14:textId="787807DA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D9ACC57" w14:textId="1AC1B97F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9DEA9D" w14:textId="51C5164A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33E6E0A" w14:textId="4318F214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D1049C7" w14:textId="5AAB0FCF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4EB3075" w14:textId="3FB8D5F2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8" w:type="pct"/>
            <w:vAlign w:val="bottom"/>
          </w:tcPr>
          <w:p w14:paraId="59AFA88A" w14:textId="57648460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</w:tr>
      <w:tr w:rsidR="00A9543F" w:rsidRPr="00EC72A6" w14:paraId="48E63769" w14:textId="0724970F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7A8818E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67EEF7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EB4872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EB10F5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9A5B32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D79EE4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EF746A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F5D51FF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A1F96BB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78" w:type="pct"/>
            <w:vAlign w:val="bottom"/>
          </w:tcPr>
          <w:p w14:paraId="63122CFB" w14:textId="46372AB8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</w:tr>
      <w:tr w:rsidR="00A9543F" w:rsidRPr="00EC72A6" w14:paraId="3F00AFE8" w14:textId="72C22C1B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2E888D1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DD5935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58158A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32CA6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D8C5D36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CE0C18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56C2004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0153577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8B0BAF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78" w:type="pct"/>
            <w:vAlign w:val="bottom"/>
          </w:tcPr>
          <w:p w14:paraId="0312503E" w14:textId="4D6EB87F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A9543F" w:rsidRPr="00EC72A6" w14:paraId="3646F1BD" w14:textId="421C5FA5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8691E2B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3B704A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F3A5AE0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CBD25E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F6409B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BD5F33E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E1873D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C0DF06D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DCD4118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378" w:type="pct"/>
            <w:vAlign w:val="bottom"/>
          </w:tcPr>
          <w:p w14:paraId="535191A2" w14:textId="2BA8D04E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</w:tr>
      <w:tr w:rsidR="00A9543F" w:rsidRPr="00EC72A6" w14:paraId="17A1090C" w14:textId="48461A3B" w:rsidTr="00AE6A89">
        <w:trPr>
          <w:trHeight w:val="290"/>
        </w:trPr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AB4A617" w14:textId="77777777" w:rsidR="00A9543F" w:rsidRPr="00D10FCE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F54B6AA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FF090B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AEBB695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C85BA1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46FFFBC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7B2BDBE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F25F1D2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DBAF049" w14:textId="77777777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78" w:type="pct"/>
            <w:vAlign w:val="bottom"/>
          </w:tcPr>
          <w:p w14:paraId="4BACDA49" w14:textId="064C16F5" w:rsidR="00A9543F" w:rsidRPr="00EC72A6" w:rsidRDefault="00A9543F" w:rsidP="00A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</w:tr>
    </w:tbl>
    <w:p w14:paraId="1CC5298D" w14:textId="77777777" w:rsidR="0098472D" w:rsidRDefault="0098472D" w:rsidP="002C54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42244" w14:textId="3AFC67AF" w:rsidR="00887439" w:rsidRPr="00EC72A6" w:rsidRDefault="00A14EB0" w:rsidP="005936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87439" w:rsidRPr="00887439">
        <w:rPr>
          <w:rFonts w:ascii="Times New Roman" w:hAnsi="Times New Roman" w:cs="Times New Roman"/>
          <w:b/>
          <w:bCs/>
          <w:sz w:val="24"/>
          <w:szCs w:val="24"/>
        </w:rPr>
        <w:t xml:space="preserve">Table S8.  </w:t>
      </w:r>
      <w:r w:rsidR="00887439" w:rsidRPr="0098472D">
        <w:rPr>
          <w:rFonts w:ascii="Times New Roman" w:hAnsi="Times New Roman" w:cs="Times New Roman"/>
          <w:sz w:val="24"/>
          <w:szCs w:val="24"/>
        </w:rPr>
        <w:t xml:space="preserve">LC-MS/MS peak areas of the apoptosis biomarkers </w:t>
      </w:r>
      <w:bookmarkStart w:id="1" w:name="_Hlk164693957"/>
      <w:r w:rsidR="00887439" w:rsidRPr="0098472D">
        <w:rPr>
          <w:rFonts w:ascii="Times New Roman" w:hAnsi="Times New Roman" w:cs="Times New Roman"/>
          <w:sz w:val="24"/>
          <w:szCs w:val="24"/>
        </w:rPr>
        <w:t>and average (n = 2) percent Relative Standard Deviation (RSD %).</w:t>
      </w:r>
      <w:bookmarkEnd w:id="1"/>
      <w:r w:rsidR="00887439" w:rsidRPr="0098472D">
        <w:rPr>
          <w:rFonts w:ascii="Times New Roman" w:hAnsi="Times New Roman" w:cs="Times New Roman"/>
          <w:sz w:val="24"/>
          <w:szCs w:val="24"/>
        </w:rPr>
        <w:t xml:space="preserve"> Peak areas were normalized against the total protein content measured by the BCA assay.</w:t>
      </w:r>
    </w:p>
    <w:p w14:paraId="58F95056" w14:textId="475E4C30" w:rsidR="00A9543F" w:rsidRPr="00EC72A6" w:rsidRDefault="00C94331" w:rsidP="005F2B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Sstats</w:t>
      </w:r>
      <w:r w:rsidR="00887439" w:rsidRPr="00887439">
        <w:rPr>
          <w:rFonts w:ascii="Times New Roman" w:hAnsi="Times New Roman" w:cs="Times New Roman"/>
          <w:b/>
          <w:bCs/>
          <w:sz w:val="24"/>
          <w:szCs w:val="24"/>
        </w:rPr>
        <w:t xml:space="preserve"> pairwise group comparis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controls and R/RO quinoa peptides</w:t>
      </w:r>
      <w:r w:rsidR="007D7A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1029"/>
        <w:gridCol w:w="1471"/>
        <w:gridCol w:w="1585"/>
        <w:gridCol w:w="1743"/>
        <w:gridCol w:w="1571"/>
      </w:tblGrid>
      <w:tr w:rsidR="00E736A8" w:rsidRPr="005D46DE" w14:paraId="4B6B5206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08D7A1F2" w14:textId="0FC35FAB" w:rsidR="00E736A8" w:rsidRPr="00C127A3" w:rsidRDefault="008B22D2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E736A8"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tosis biomarkers</w:t>
            </w:r>
          </w:p>
        </w:tc>
        <w:tc>
          <w:tcPr>
            <w:tcW w:w="534" w:type="pct"/>
            <w:vAlign w:val="center"/>
          </w:tcPr>
          <w:p w14:paraId="176B2D79" w14:textId="4BC542F2" w:rsidR="00E736A8" w:rsidRPr="00C127A3" w:rsidRDefault="00E736A8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al vs taxol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36C6840" w14:textId="3B967DF7" w:rsidR="00E736A8" w:rsidRPr="00C127A3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al vs RO pep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0E846F4" w14:textId="77777777" w:rsidR="00E736A8" w:rsidRPr="00C127A3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al vs R pep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9F6C11A" w14:textId="77777777" w:rsidR="00E736A8" w:rsidRPr="00C127A3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l vs RO pep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A5AE0B5" w14:textId="77777777" w:rsidR="00E736A8" w:rsidRPr="00C127A3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l vs R pep</w:t>
            </w:r>
          </w:p>
        </w:tc>
      </w:tr>
      <w:tr w:rsidR="00E736A8" w:rsidRPr="005D46DE" w14:paraId="5EE2787D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F369AF3" w14:textId="77777777" w:rsidR="00E736A8" w:rsidRPr="00D10FC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534" w:type="pct"/>
            <w:vAlign w:val="center"/>
          </w:tcPr>
          <w:p w14:paraId="1EF22E23" w14:textId="09394E72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1CE35643" w14:textId="05BC2C0A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shd w:val="clear" w:color="000000" w:fill="FFE699"/>
            <w:noWrap/>
            <w:vAlign w:val="center"/>
            <w:hideMark/>
          </w:tcPr>
          <w:p w14:paraId="58711717" w14:textId="77777777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58FA387" w14:textId="77777777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281212C" w14:textId="77777777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36A8" w:rsidRPr="005D46DE" w14:paraId="270F1EC7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313535A4" w14:textId="77777777" w:rsidR="00E736A8" w:rsidRPr="00D10FC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R1A</w:t>
            </w:r>
          </w:p>
        </w:tc>
        <w:tc>
          <w:tcPr>
            <w:tcW w:w="534" w:type="pct"/>
            <w:vAlign w:val="center"/>
          </w:tcPr>
          <w:p w14:paraId="0713D549" w14:textId="4FC7F642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6157B370" w14:textId="4BE0B886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23" w:type="pct"/>
            <w:shd w:val="clear" w:color="000000" w:fill="FFE699"/>
            <w:noWrap/>
            <w:vAlign w:val="center"/>
            <w:hideMark/>
          </w:tcPr>
          <w:p w14:paraId="7C8BA7E0" w14:textId="32B1CCC5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5" w:type="pct"/>
            <w:shd w:val="clear" w:color="000000" w:fill="FFE699"/>
            <w:noWrap/>
            <w:vAlign w:val="center"/>
            <w:hideMark/>
          </w:tcPr>
          <w:p w14:paraId="14B43490" w14:textId="77777777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0513946" w14:textId="77777777" w:rsidR="00E736A8" w:rsidRPr="005D46DE" w:rsidRDefault="00E736A8" w:rsidP="00BF5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736A8" w:rsidRPr="005D46DE" w14:paraId="5694296E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0A1C84CC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534" w:type="pct"/>
            <w:vAlign w:val="center"/>
          </w:tcPr>
          <w:p w14:paraId="105618C3" w14:textId="46DBB83E" w:rsidR="00E736A8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031F4B0C" w14:textId="1EE9F483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shd w:val="clear" w:color="000000" w:fill="FFE699"/>
            <w:noWrap/>
            <w:vAlign w:val="center"/>
            <w:hideMark/>
          </w:tcPr>
          <w:p w14:paraId="628EC308" w14:textId="66E3652B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9DCE22D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9DDA1C7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36A8" w:rsidRPr="005D46DE" w14:paraId="64B3AD55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0D064E82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534" w:type="pct"/>
            <w:vAlign w:val="center"/>
          </w:tcPr>
          <w:p w14:paraId="013E9FFA" w14:textId="3D7F1713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45FE9A22" w14:textId="5200BC24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823" w:type="pct"/>
            <w:shd w:val="clear" w:color="000000" w:fill="FFE699"/>
            <w:noWrap/>
            <w:vAlign w:val="center"/>
            <w:hideMark/>
          </w:tcPr>
          <w:p w14:paraId="536BDA13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05" w:type="pct"/>
            <w:shd w:val="clear" w:color="000000" w:fill="FFE699"/>
            <w:noWrap/>
            <w:vAlign w:val="center"/>
            <w:hideMark/>
          </w:tcPr>
          <w:p w14:paraId="6B99EEEE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6" w:type="pct"/>
            <w:shd w:val="clear" w:color="000000" w:fill="FFE699"/>
            <w:noWrap/>
            <w:vAlign w:val="center"/>
            <w:hideMark/>
          </w:tcPr>
          <w:p w14:paraId="0B700D1C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736A8" w:rsidRPr="005D46DE" w14:paraId="626584BA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5C0D7EA1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534" w:type="pct"/>
            <w:vAlign w:val="center"/>
          </w:tcPr>
          <w:p w14:paraId="441E59AA" w14:textId="0BC4CFE9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0CBFBDC8" w14:textId="5A8BE6B3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2E06C96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5" w:type="pct"/>
            <w:shd w:val="clear" w:color="000000" w:fill="FFE699"/>
            <w:noWrap/>
            <w:vAlign w:val="center"/>
            <w:hideMark/>
          </w:tcPr>
          <w:p w14:paraId="66B2828B" w14:textId="6AB39026" w:rsidR="00E736A8" w:rsidRPr="005D46DE" w:rsidRDefault="00ED5B97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000000" w:fill="FFE699"/>
            <w:noWrap/>
            <w:vAlign w:val="center"/>
            <w:hideMark/>
          </w:tcPr>
          <w:p w14:paraId="6946F658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736A8" w:rsidRPr="005D46DE" w14:paraId="27336749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6BA1CFF3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534" w:type="pct"/>
            <w:vAlign w:val="center"/>
          </w:tcPr>
          <w:p w14:paraId="716C7874" w14:textId="323B64CB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9B38B33" w14:textId="5B629EA1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7EFE8FD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9C9F400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3A25F6C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E736A8" w:rsidRPr="005D46DE" w14:paraId="41563ABE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7A0E2612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534" w:type="pct"/>
            <w:vAlign w:val="center"/>
          </w:tcPr>
          <w:p w14:paraId="1E47639F" w14:textId="4E6894FB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BD7767B" w14:textId="6955DE8B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3E8FC90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C2DFCC5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B471751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E736A8" w:rsidRPr="005D46DE" w14:paraId="526009E6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24186D55" w14:textId="6381CFB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</w:t>
            </w:r>
            <w:r w:rsidR="0098472D"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4" w:type="pct"/>
            <w:shd w:val="clear" w:color="auto" w:fill="9CC2E5" w:themeFill="accent5" w:themeFillTint="99"/>
            <w:vAlign w:val="center"/>
          </w:tcPr>
          <w:p w14:paraId="3F5FA418" w14:textId="1D28448A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auto" w:fill="9CC2E5" w:themeFill="accent5" w:themeFillTint="99"/>
            <w:noWrap/>
            <w:vAlign w:val="center"/>
            <w:hideMark/>
          </w:tcPr>
          <w:p w14:paraId="58271558" w14:textId="33C59E88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23" w:type="pct"/>
            <w:shd w:val="clear" w:color="auto" w:fill="9CC2E5" w:themeFill="accent5" w:themeFillTint="99"/>
            <w:noWrap/>
            <w:vAlign w:val="center"/>
            <w:hideMark/>
          </w:tcPr>
          <w:p w14:paraId="6E6AA509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0C4A42D5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7F2A2E6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E736A8" w:rsidRPr="005D46DE" w14:paraId="78B6D010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4968AD2C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534" w:type="pct"/>
            <w:vAlign w:val="center"/>
          </w:tcPr>
          <w:p w14:paraId="196A6230" w14:textId="2CDA366E" w:rsidR="00E736A8" w:rsidRPr="00F25499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4FC84B0C" w14:textId="5326FAA5" w:rsidR="00E736A8" w:rsidRPr="00F25499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1F3F1EF" w14:textId="77777777" w:rsidR="00E736A8" w:rsidRPr="00F25499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6955137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9597A54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E736A8" w:rsidRPr="005D46DE" w14:paraId="041FAC95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1858F737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534" w:type="pct"/>
            <w:vAlign w:val="center"/>
          </w:tcPr>
          <w:p w14:paraId="02874428" w14:textId="0B50F387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810C722" w14:textId="2145818A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6B42823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87496D0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BCA8A12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E736A8" w:rsidRPr="005D46DE" w14:paraId="2B0CDC03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4E2C9403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534" w:type="pct"/>
            <w:vAlign w:val="center"/>
          </w:tcPr>
          <w:p w14:paraId="4DFC7D45" w14:textId="3B9B26FC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F3726A9" w14:textId="1A4E6EC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1D2E6A1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32E68209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0175B0D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E736A8" w:rsidRPr="005D46DE" w14:paraId="06C5FA3D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27613436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534" w:type="pct"/>
            <w:vAlign w:val="center"/>
          </w:tcPr>
          <w:p w14:paraId="4A5FE9A9" w14:textId="4A335A14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4" w:type="pct"/>
            <w:shd w:val="clear" w:color="000000" w:fill="FFE699"/>
            <w:noWrap/>
            <w:vAlign w:val="center"/>
            <w:hideMark/>
          </w:tcPr>
          <w:p w14:paraId="571CBC47" w14:textId="6A5E9AA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823" w:type="pct"/>
            <w:shd w:val="clear" w:color="000000" w:fill="FFE699"/>
            <w:noWrap/>
            <w:vAlign w:val="center"/>
            <w:hideMark/>
          </w:tcPr>
          <w:p w14:paraId="046FE6A2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05" w:type="pct"/>
            <w:shd w:val="clear" w:color="000000" w:fill="FFE699"/>
            <w:noWrap/>
            <w:vAlign w:val="center"/>
            <w:hideMark/>
          </w:tcPr>
          <w:p w14:paraId="53EF8B79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6" w:type="pct"/>
            <w:shd w:val="clear" w:color="000000" w:fill="FFE699"/>
            <w:noWrap/>
            <w:vAlign w:val="center"/>
            <w:hideMark/>
          </w:tcPr>
          <w:p w14:paraId="27C68AC2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736A8" w:rsidRPr="005D46DE" w14:paraId="66746509" w14:textId="77777777" w:rsidTr="00887439">
        <w:trPr>
          <w:trHeight w:val="290"/>
          <w:jc w:val="center"/>
        </w:trPr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741DADC1" w14:textId="77777777" w:rsidR="00E736A8" w:rsidRPr="00D10FC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534" w:type="pct"/>
            <w:vAlign w:val="center"/>
          </w:tcPr>
          <w:p w14:paraId="2D769F29" w14:textId="2B967CBD" w:rsidR="00E736A8" w:rsidRPr="005D46DE" w:rsidRDefault="00ED5B97" w:rsidP="00E7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19FBCC6" w14:textId="5C93CEEF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819D4EA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209FECE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48110F6" w14:textId="77777777" w:rsidR="00E736A8" w:rsidRPr="005D46DE" w:rsidRDefault="00E736A8" w:rsidP="008B1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0FCB87CF" w14:textId="77777777" w:rsidR="00256A04" w:rsidRDefault="00256A04" w:rsidP="00256A04">
      <w:pPr>
        <w:jc w:val="both"/>
      </w:pPr>
    </w:p>
    <w:p w14:paraId="527D63B4" w14:textId="04052811" w:rsidR="006514BE" w:rsidRDefault="00402953" w:rsidP="005936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514BE" w:rsidRPr="008874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C74A9" w:rsidRPr="0088743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6514BE" w:rsidRPr="008874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3D5F" w:rsidRPr="0098472D">
        <w:rPr>
          <w:rFonts w:ascii="Times New Roman" w:hAnsi="Times New Roman" w:cs="Times New Roman"/>
          <w:sz w:val="24"/>
          <w:szCs w:val="24"/>
        </w:rPr>
        <w:t xml:space="preserve">Adjusted </w:t>
      </w:r>
      <w:r w:rsidR="00543D5F" w:rsidRPr="009847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3D5F" w:rsidRPr="0098472D">
        <w:rPr>
          <w:rFonts w:ascii="Times New Roman" w:hAnsi="Times New Roman" w:cs="Times New Roman"/>
          <w:sz w:val="24"/>
          <w:szCs w:val="24"/>
        </w:rPr>
        <w:t>-values (Benjamini-Hochberg procedure) from p</w:t>
      </w:r>
      <w:r w:rsidR="006514BE" w:rsidRPr="0098472D">
        <w:rPr>
          <w:rFonts w:ascii="Times New Roman" w:hAnsi="Times New Roman" w:cs="Times New Roman"/>
          <w:sz w:val="24"/>
          <w:szCs w:val="24"/>
        </w:rPr>
        <w:t>airwise group comparison results of positive (basal) and negative (taxol) controls</w:t>
      </w:r>
      <w:r w:rsidR="00B779D1" w:rsidRPr="0098472D">
        <w:rPr>
          <w:rFonts w:ascii="Times New Roman" w:hAnsi="Times New Roman" w:cs="Times New Roman"/>
          <w:sz w:val="24"/>
          <w:szCs w:val="24"/>
        </w:rPr>
        <w:t>.</w:t>
      </w:r>
      <w:r w:rsidR="00505A20" w:rsidRPr="0098472D">
        <w:rPr>
          <w:rFonts w:ascii="Times New Roman" w:hAnsi="Times New Roman" w:cs="Times New Roman"/>
          <w:sz w:val="24"/>
          <w:szCs w:val="24"/>
        </w:rPr>
        <w:t xml:space="preserve"> along with the statistical analysis of R and RO peptides against controls.</w:t>
      </w:r>
      <w:r w:rsidR="0098472D">
        <w:rPr>
          <w:rFonts w:ascii="Times New Roman" w:hAnsi="Times New Roman" w:cs="Times New Roman"/>
          <w:sz w:val="24"/>
          <w:szCs w:val="24"/>
        </w:rPr>
        <w:t xml:space="preserve"> T</w:t>
      </w:r>
      <w:r w:rsidR="00505A20" w:rsidRPr="0098472D">
        <w:rPr>
          <w:rFonts w:ascii="Times New Roman" w:hAnsi="Times New Roman" w:cs="Times New Roman"/>
          <w:sz w:val="24"/>
          <w:szCs w:val="24"/>
        </w:rPr>
        <w:t>he only apoptosis biomarker</w:t>
      </w:r>
      <w:r w:rsidR="0098472D">
        <w:rPr>
          <w:rFonts w:ascii="Times New Roman" w:hAnsi="Times New Roman" w:cs="Times New Roman"/>
          <w:sz w:val="24"/>
          <w:szCs w:val="24"/>
        </w:rPr>
        <w:t xml:space="preserve"> (BCL-2)</w:t>
      </w:r>
      <w:r w:rsidR="00505A20" w:rsidRPr="0098472D">
        <w:rPr>
          <w:rFonts w:ascii="Times New Roman" w:hAnsi="Times New Roman" w:cs="Times New Roman"/>
          <w:sz w:val="24"/>
          <w:szCs w:val="24"/>
        </w:rPr>
        <w:t xml:space="preserve"> up-regulated in basal medium for all reported conditions</w:t>
      </w:r>
      <w:r w:rsidR="0098472D">
        <w:rPr>
          <w:rFonts w:ascii="Times New Roman" w:hAnsi="Times New Roman" w:cs="Times New Roman"/>
          <w:sz w:val="24"/>
          <w:szCs w:val="24"/>
        </w:rPr>
        <w:t xml:space="preserve"> is highlighted in light blue</w:t>
      </w:r>
      <w:r w:rsidR="00505A20" w:rsidRPr="0098472D">
        <w:rPr>
          <w:rFonts w:ascii="Times New Roman" w:hAnsi="Times New Roman" w:cs="Times New Roman"/>
          <w:sz w:val="24"/>
          <w:szCs w:val="24"/>
        </w:rPr>
        <w:t>. Cells highlighted in yellow reported up-regulated apoptosis biomarkers for quinoa peptide conditions</w:t>
      </w:r>
      <w:r w:rsidR="00067A39">
        <w:rPr>
          <w:rFonts w:ascii="Times New Roman" w:hAnsi="Times New Roman" w:cs="Times New Roman"/>
          <w:sz w:val="24"/>
          <w:szCs w:val="24"/>
        </w:rPr>
        <w:t xml:space="preserve"> compared to positive and negative controls of proliferation</w:t>
      </w:r>
      <w:r w:rsidR="005F2BD2" w:rsidRPr="0098472D">
        <w:rPr>
          <w:rFonts w:ascii="Times New Roman" w:hAnsi="Times New Roman" w:cs="Times New Roman"/>
          <w:sz w:val="24"/>
          <w:szCs w:val="24"/>
        </w:rPr>
        <w:t>.</w:t>
      </w:r>
    </w:p>
    <w:p w14:paraId="2F7DB8AA" w14:textId="721DD72A" w:rsidR="00F8669E" w:rsidRDefault="003911DA" w:rsidP="005936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1DA">
        <w:rPr>
          <w:rFonts w:ascii="Times New Roman" w:hAnsi="Times New Roman" w:cs="Times New Roman"/>
          <w:b/>
          <w:bCs/>
          <w:noProof/>
          <w:sz w:val="24"/>
          <w:szCs w:val="24"/>
        </w:rPr>
        <w:t>LFQ intensities of the most important (VIP &gt; 1) cytotoxic proteins for the classification task combined with LC-MS/MS peak areas of apoptosis biomarkers significantly expressed between the most active peptides (R/RO) and positive control of prolifer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851"/>
        <w:gridCol w:w="992"/>
        <w:gridCol w:w="934"/>
        <w:gridCol w:w="1055"/>
        <w:gridCol w:w="847"/>
        <w:gridCol w:w="992"/>
        <w:gridCol w:w="1134"/>
        <w:gridCol w:w="992"/>
        <w:gridCol w:w="703"/>
      </w:tblGrid>
      <w:tr w:rsidR="00F8669E" w:rsidRPr="00F8669E" w14:paraId="40FAF7B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F02049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768D4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171C7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_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7ABA6C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29AD8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_r</w:t>
            </w:r>
            <w:proofErr w:type="spellEnd"/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CF4003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B84F5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_r</w:t>
            </w:r>
            <w:proofErr w:type="spellEnd"/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4C77F0A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61675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_r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7C66419" w14:textId="671C1E57" w:rsidR="00F8669E" w:rsidRPr="00F8669E" w:rsidRDefault="00C20244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F8669E" w:rsidRPr="00F86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pe</w:t>
            </w:r>
          </w:p>
        </w:tc>
      </w:tr>
      <w:tr w:rsidR="00F8669E" w:rsidRPr="00F8669E" w14:paraId="6D9F58E3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FDD8C8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725E6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59D597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07EB46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7DAA7E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6851B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148D1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746AA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2BE88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A84398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60A03D8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521F7CD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R1A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32C265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FC80AF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85A398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85E54B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5E52522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2CE60B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6144B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896F4F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2401CD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356B59C8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E652574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95AC2F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9F524F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C97DEE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94F800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9F0C37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487D4E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9FF2A3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041FD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246E92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3E036BB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260149C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03A56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ED164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37D05C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E54590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4E8F79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6FAB6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F0F942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3B3F1D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95286A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448900A3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447F8D0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821194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D3B13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C41EDD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84DEB5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049E56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F1C1B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EA1262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7427C1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C9E6B5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4D46C301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6EA35BF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21CB3A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24201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EF1302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5D25CA2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238795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94955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31F90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2C6EB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9A1550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6BB827C8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B3EDAF" w14:textId="77777777" w:rsidR="00F8669E" w:rsidRPr="00D10FC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B210C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39FFE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D1B0C7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1B94EDA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D12C82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4955A8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0BEEFA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7FC576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6B292D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</w:tr>
      <w:tr w:rsidR="00F8669E" w:rsidRPr="00F8669E" w14:paraId="047AE4E1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2DB1028" w14:textId="73785E0C" w:rsidR="00F8669E" w:rsidRPr="00D10FCE" w:rsidRDefault="00067A39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1717218.1 heat shock 70 kDa protein, mitochondrial-lik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907829A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02A575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36669B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AF2970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797CF1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EF809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024EA5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3FAC8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CCAA07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41522458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9AB31B9" w14:textId="0071BE22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1767383.1 UDP-D-</w:t>
            </w:r>
            <w:proofErr w:type="spellStart"/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ose</w:t>
            </w:r>
            <w:proofErr w:type="spellEnd"/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DP-D-xylose synthase 2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79F89E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7B55E2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C9ACAE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967711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06B33E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BB34B5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85DE5FA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4C897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441F49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53ED0655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74920BC" w14:textId="47EA9FE2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56776.1 heat shock 70 kDa protein-like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797AD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69E92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021C08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9E4BD1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736C2F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E3677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05D86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84B2DC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728D12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7F749D2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718CF0F" w14:textId="5E0AEE04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74970.1 luminal-binding protein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DCC46A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0BFEE4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240F2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86709D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3F1447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DB538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204FE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8A59C3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467DC2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368264FF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7BDBFBA" w14:textId="484FBC85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62341.1 cysteine proteinase inhibitor 6-like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571256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3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B4AA4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43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DF6033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700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1E569F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80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91FB3B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24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3DBAF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98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3B310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26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8D4F7CA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50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D32F23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625CBA90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36955A4" w14:textId="6C15021A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68406.1 lipid transfer-like protein VAS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B07479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1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1529C5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1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94379D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4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CA5D93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4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18BD28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1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C19397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28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BDBC88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6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F6796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76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D9B857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6987CA80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A6E2252" w14:textId="1AB5406B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32234.1 uncharacterized protein LOC110699051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276ED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1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D514A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6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8590D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77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511BFC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74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4F7EA7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3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EA027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5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6E3E8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79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6218C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30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35CC89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3CA9E8EE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70908E" w14:textId="7E5BC564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1742662.1 protein disulfide-isomerase like 2-1-like; XP_021772768.1 protein disulfide-isomerase like 2-1-lik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665B5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07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7CA3A6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01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4300EB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97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2B12EE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32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26195E9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85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C0C97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68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FD881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32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5A942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12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4F16B3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4133E0D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D59B9CB" w14:textId="2B64D778" w:rsidR="00F8669E" w:rsidRPr="00D10FCE" w:rsidRDefault="00067A39" w:rsidP="00067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1768828.1 legumin A-lik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39779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54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ADA35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10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15FFF0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2300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AC7487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5100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34F64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10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D88F8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080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B062AE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50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A9584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8100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9AD877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3DBDF1E2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E455971" w14:textId="2C1C5331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68838.1 11S globulin seed storage protein 2-like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852CE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50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1176BB6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570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A8BF2E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9500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5F2038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0800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07D03D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15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7092DB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070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62C954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190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768D5E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4400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BE2254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78D1DC96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AF54F0E" w14:textId="2A6661C5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21747589.1 vicilin-like antimicrobial peptides 2-3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FE6B1C3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9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03E7257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9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6B527A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11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EC0214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30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BC91AE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8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18CFCC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2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E8CFC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46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78CDB4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240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E785140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F8669E" w:rsidRPr="00F8669E" w14:paraId="7AB2B68F" w14:textId="77777777" w:rsidTr="00F8669E">
        <w:trPr>
          <w:trHeight w:val="290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086C9E" w14:textId="65B28D6D" w:rsidR="00F8669E" w:rsidRPr="00D10FCE" w:rsidRDefault="00067A39" w:rsidP="0006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F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1735259.1 protein disulfide isomerase-like 2-3; XP_021724558.1 protein disulfide isomerase-like 2-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C3BA24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20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6CD05BD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10000.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261E0E1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88000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FFCDA92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0000.0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25A142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83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4C398A5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0000.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C3DD8B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37000.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16CAAE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67000.0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46A3CFF" w14:textId="77777777" w:rsidR="00F8669E" w:rsidRPr="00F8669E" w:rsidRDefault="00F8669E" w:rsidP="00F8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</w:tbl>
    <w:p w14:paraId="0BCBE648" w14:textId="77777777" w:rsidR="00F8669E" w:rsidRPr="00887439" w:rsidRDefault="00F8669E" w:rsidP="008874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33858" w14:textId="570843C0" w:rsidR="006514BE" w:rsidRDefault="003C5CA6" w:rsidP="00AC1292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669E" w:rsidRPr="008874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6603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F8669E" w:rsidRPr="008874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866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669E" w:rsidRPr="0098472D">
        <w:rPr>
          <w:rFonts w:ascii="Times New Roman" w:hAnsi="Times New Roman" w:cs="Times New Roman"/>
          <w:noProof/>
          <w:sz w:val="24"/>
          <w:szCs w:val="24"/>
        </w:rPr>
        <w:t xml:space="preserve">LFQ intensities from all quinoa grains of cytotoxic proteins with </w:t>
      </w:r>
      <w:r w:rsidR="00F8669E" w:rsidRPr="0098472D">
        <w:rPr>
          <w:rFonts w:ascii="Times New Roman" w:hAnsi="Times New Roman" w:cs="Times New Roman"/>
          <w:sz w:val="24"/>
          <w:szCs w:val="24"/>
        </w:rPr>
        <w:t xml:space="preserve">VIP scores greater than 1 and positive LV1 and LV2 (the most relevant for R/RO classification), combined with the </w:t>
      </w:r>
      <w:r w:rsidR="00325594" w:rsidRPr="00325594">
        <w:rPr>
          <w:rFonts w:ascii="Times New Roman" w:hAnsi="Times New Roman" w:cs="Times New Roman"/>
          <w:sz w:val="24"/>
          <w:szCs w:val="24"/>
        </w:rPr>
        <w:t xml:space="preserve">LC-MS/MS peak areas of apoptosis biomarkers that were at least significantly different from the positive control (basal medium) in the R and RO peptide conditions (most related to the apoptosis pathway). </w:t>
      </w:r>
      <w:r w:rsidR="00F8669E" w:rsidRPr="0098472D">
        <w:rPr>
          <w:rFonts w:ascii="Times New Roman" w:hAnsi="Times New Roman" w:cs="Times New Roman"/>
          <w:sz w:val="24"/>
          <w:szCs w:val="24"/>
        </w:rPr>
        <w:t>Data are reported in duplicates (n = 2</w:t>
      </w:r>
      <w:r w:rsidR="00593606">
        <w:rPr>
          <w:rFonts w:ascii="Times New Roman" w:hAnsi="Times New Roman" w:cs="Times New Roman"/>
          <w:sz w:val="24"/>
          <w:szCs w:val="24"/>
        </w:rPr>
        <w:t>, where r stands for “replicate”</w:t>
      </w:r>
      <w:r w:rsidR="00F8669E" w:rsidRPr="0098472D">
        <w:rPr>
          <w:rFonts w:ascii="Times New Roman" w:hAnsi="Times New Roman" w:cs="Times New Roman"/>
          <w:sz w:val="24"/>
          <w:szCs w:val="24"/>
        </w:rPr>
        <w:t>).</w:t>
      </w:r>
      <w:r w:rsidR="00325594">
        <w:rPr>
          <w:rFonts w:ascii="Times New Roman" w:hAnsi="Times New Roman" w:cs="Times New Roman"/>
          <w:sz w:val="24"/>
          <w:szCs w:val="24"/>
        </w:rPr>
        <w:t xml:space="preserve"> </w:t>
      </w:r>
      <w:r w:rsidR="00C20244" w:rsidRPr="00C20244">
        <w:rPr>
          <w:rFonts w:ascii="Times New Roman" w:hAnsi="Times New Roman" w:cs="Times New Roman"/>
          <w:sz w:val="24"/>
          <w:szCs w:val="24"/>
        </w:rPr>
        <w:t>Acronyms appearing in "</w:t>
      </w:r>
      <w:r w:rsidR="00C20244">
        <w:rPr>
          <w:rFonts w:ascii="Times New Roman" w:hAnsi="Times New Roman" w:cs="Times New Roman"/>
          <w:sz w:val="24"/>
          <w:szCs w:val="24"/>
        </w:rPr>
        <w:t>t</w:t>
      </w:r>
      <w:r w:rsidR="00C20244" w:rsidRPr="00C20244">
        <w:rPr>
          <w:rFonts w:ascii="Times New Roman" w:hAnsi="Times New Roman" w:cs="Times New Roman"/>
          <w:sz w:val="24"/>
          <w:szCs w:val="24"/>
        </w:rPr>
        <w:t>ype" column indicate AM: apoptosis biomarkers; CP: cytotoxic proteins.</w:t>
      </w:r>
    </w:p>
    <w:sectPr w:rsidR="006514BE" w:rsidSect="005B0D7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04"/>
    <w:rsid w:val="00013819"/>
    <w:rsid w:val="00027307"/>
    <w:rsid w:val="00057783"/>
    <w:rsid w:val="00066035"/>
    <w:rsid w:val="00067A39"/>
    <w:rsid w:val="000829AE"/>
    <w:rsid w:val="00104117"/>
    <w:rsid w:val="0010485E"/>
    <w:rsid w:val="00151747"/>
    <w:rsid w:val="00162C8D"/>
    <w:rsid w:val="001A2B74"/>
    <w:rsid w:val="001B3349"/>
    <w:rsid w:val="001E1FB4"/>
    <w:rsid w:val="0023054D"/>
    <w:rsid w:val="00256A04"/>
    <w:rsid w:val="002A0142"/>
    <w:rsid w:val="002C54DE"/>
    <w:rsid w:val="00303C4B"/>
    <w:rsid w:val="003236F5"/>
    <w:rsid w:val="00325594"/>
    <w:rsid w:val="00376D4D"/>
    <w:rsid w:val="003911DA"/>
    <w:rsid w:val="003C5471"/>
    <w:rsid w:val="003C5CA6"/>
    <w:rsid w:val="00402953"/>
    <w:rsid w:val="00405586"/>
    <w:rsid w:val="00475850"/>
    <w:rsid w:val="004C05D3"/>
    <w:rsid w:val="004E25EB"/>
    <w:rsid w:val="004E4F6D"/>
    <w:rsid w:val="00505A20"/>
    <w:rsid w:val="00543D5F"/>
    <w:rsid w:val="00593606"/>
    <w:rsid w:val="005B0D7C"/>
    <w:rsid w:val="005B1879"/>
    <w:rsid w:val="005B7D85"/>
    <w:rsid w:val="005F2BD2"/>
    <w:rsid w:val="006514BE"/>
    <w:rsid w:val="00663004"/>
    <w:rsid w:val="006D401E"/>
    <w:rsid w:val="00752545"/>
    <w:rsid w:val="0076786A"/>
    <w:rsid w:val="00775FA2"/>
    <w:rsid w:val="007D7A49"/>
    <w:rsid w:val="007E0098"/>
    <w:rsid w:val="00821A1F"/>
    <w:rsid w:val="008426B4"/>
    <w:rsid w:val="008752B7"/>
    <w:rsid w:val="00887439"/>
    <w:rsid w:val="00897D72"/>
    <w:rsid w:val="008B1A77"/>
    <w:rsid w:val="008B22D2"/>
    <w:rsid w:val="008D73C0"/>
    <w:rsid w:val="00924BC5"/>
    <w:rsid w:val="00950A2E"/>
    <w:rsid w:val="00953D9F"/>
    <w:rsid w:val="0098472D"/>
    <w:rsid w:val="009E639D"/>
    <w:rsid w:val="00A06E7B"/>
    <w:rsid w:val="00A14EB0"/>
    <w:rsid w:val="00A9543F"/>
    <w:rsid w:val="00AC1292"/>
    <w:rsid w:val="00AE2F2B"/>
    <w:rsid w:val="00AE6A89"/>
    <w:rsid w:val="00AF4D61"/>
    <w:rsid w:val="00B0091B"/>
    <w:rsid w:val="00B21688"/>
    <w:rsid w:val="00B779D1"/>
    <w:rsid w:val="00BF554F"/>
    <w:rsid w:val="00C127A3"/>
    <w:rsid w:val="00C20244"/>
    <w:rsid w:val="00C2086D"/>
    <w:rsid w:val="00C94331"/>
    <w:rsid w:val="00D10FCE"/>
    <w:rsid w:val="00D94701"/>
    <w:rsid w:val="00DC74A9"/>
    <w:rsid w:val="00DD1ECD"/>
    <w:rsid w:val="00E001ED"/>
    <w:rsid w:val="00E47079"/>
    <w:rsid w:val="00E6502D"/>
    <w:rsid w:val="00E736A8"/>
    <w:rsid w:val="00E77235"/>
    <w:rsid w:val="00E85456"/>
    <w:rsid w:val="00ED5B97"/>
    <w:rsid w:val="00F1536C"/>
    <w:rsid w:val="00F25499"/>
    <w:rsid w:val="00F8669E"/>
    <w:rsid w:val="00FC0A73"/>
    <w:rsid w:val="00FC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48282"/>
  <w15:chartTrackingRefBased/>
  <w15:docId w15:val="{69D979AB-49E9-4646-8204-67A47001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6A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A04"/>
    <w:rPr>
      <w:color w:val="954F72"/>
      <w:u w:val="single"/>
    </w:rPr>
  </w:style>
  <w:style w:type="paragraph" w:customStyle="1" w:styleId="msonormal0">
    <w:name w:val="msonormal"/>
    <w:basedOn w:val="Normal"/>
    <w:rsid w:val="00256A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56A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5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5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5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5586"/>
    <w:pPr>
      <w:spacing w:after="0" w:line="240" w:lineRule="auto"/>
    </w:pPr>
  </w:style>
  <w:style w:type="paragraph" w:customStyle="1" w:styleId="font5">
    <w:name w:val="font5"/>
    <w:basedOn w:val="Normal"/>
    <w:rsid w:val="00887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88743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8874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874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874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9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4</Pages>
  <Words>2267</Words>
  <Characters>12927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ZACCARELLI</dc:creator>
  <cp:keywords/>
  <dc:description/>
  <cp:lastModifiedBy>Alessandro ZACCARELLI</cp:lastModifiedBy>
  <cp:revision>69</cp:revision>
  <dcterms:created xsi:type="dcterms:W3CDTF">2023-09-13T08:41:00Z</dcterms:created>
  <dcterms:modified xsi:type="dcterms:W3CDTF">2024-08-13T14:34:00Z</dcterms:modified>
</cp:coreProperties>
</file>